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460"/>
        <w:jc w:val="center"/>
        <w:rPr>
          <w:rFonts w:ascii="Tahoma" w:hAnsi="Tahoma" w:cs="Tahoma"/>
          <w:b/>
          <w:b/>
          <w:kern w:val="0"/>
          <w:sz w:val="24"/>
        </w:rPr>
      </w:pPr>
      <w:r>
        <w:rPr>
          <w:rFonts w:cs="Tahoma" w:ascii="Tahoma" w:hAnsi="Tahoma"/>
          <w:b/>
          <w:kern w:val="0"/>
          <w:sz w:val="24"/>
        </w:rPr>
        <w:t xml:space="preserve">Table </w:t>
      </w:r>
      <w:r>
        <w:rPr>
          <w:rFonts w:cs="Tahoma" w:ascii="Tahoma" w:hAnsi="Tahoma"/>
          <w:b/>
          <w:kern w:val="0"/>
          <w:sz w:val="24"/>
        </w:rPr>
        <w:t>S3.</w:t>
      </w:r>
      <w:r>
        <w:rPr>
          <w:rFonts w:cs="Tahoma" w:ascii="Tahoma" w:hAnsi="Tahoma"/>
          <w:b/>
          <w:kern w:val="0"/>
          <w:sz w:val="24"/>
        </w:rPr>
        <w:t xml:space="preserve"> List of primer</w:t>
      </w:r>
      <w:r>
        <w:rPr>
          <w:rFonts w:cs="Tahoma" w:ascii="Tahoma" w:hAnsi="Tahoma"/>
          <w:b/>
          <w:kern w:val="0"/>
          <w:sz w:val="24"/>
        </w:rPr>
        <w:t xml:space="preserve"> pairs</w:t>
      </w:r>
      <w:r>
        <w:rPr>
          <w:rFonts w:cs="Tahoma" w:ascii="Tahoma" w:hAnsi="Tahoma"/>
          <w:b/>
          <w:kern w:val="0"/>
          <w:sz w:val="24"/>
        </w:rPr>
        <w:t xml:space="preserve"> used for qRT-PCR analysis</w:t>
      </w:r>
    </w:p>
    <w:p>
      <w:pPr>
        <w:pStyle w:val="Normal"/>
        <w:autoSpaceDE w:val="false"/>
        <w:spacing w:lineRule="exact" w:line="460"/>
        <w:jc w:val="center"/>
        <w:rPr>
          <w:rFonts w:ascii="Tahoma" w:hAnsi="Tahoma" w:cs="Tahoma"/>
          <w:b/>
          <w:b/>
          <w:kern w:val="0"/>
          <w:sz w:val="24"/>
        </w:rPr>
      </w:pPr>
      <w:r>
        <w:rPr>
          <w:rFonts w:cs="Tahoma" w:ascii="Tahoma" w:hAnsi="Tahoma"/>
          <w:b/>
          <w:kern w:val="0"/>
          <w:sz w:val="24"/>
        </w:rPr>
        <w:t xml:space="preserve">of </w:t>
      </w:r>
      <w:r>
        <w:rPr>
          <w:rFonts w:cs="Tahoma" w:ascii="Tahoma" w:hAnsi="Tahoma"/>
          <w:b/>
          <w:color w:val="000000"/>
          <w:kern w:val="0"/>
          <w:sz w:val="24"/>
        </w:rPr>
        <w:t>c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holesterol 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and 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triacylglycerol </w:t>
      </w:r>
      <w:r>
        <w:rPr>
          <w:rFonts w:cs="Tahoma" w:ascii="Tahoma" w:hAnsi="Tahoma"/>
          <w:b/>
          <w:color w:val="000000"/>
          <w:kern w:val="0"/>
          <w:sz w:val="24"/>
        </w:rPr>
        <w:t>m</w:t>
      </w:r>
      <w:r>
        <w:rPr>
          <w:rFonts w:cs="Tahoma" w:ascii="Tahoma" w:hAnsi="Tahoma"/>
          <w:b/>
          <w:color w:val="000000"/>
          <w:kern w:val="0"/>
          <w:sz w:val="24"/>
        </w:rPr>
        <w:t>etabolism</w:t>
      </w:r>
      <w:r>
        <w:rPr>
          <w:rFonts w:cs="Tahoma" w:ascii="Tahoma" w:hAnsi="Tahoma"/>
          <w:b/>
          <w:color w:val="000000"/>
          <w:kern w:val="0"/>
          <w:sz w:val="24"/>
        </w:rPr>
        <w:t>-related g</w:t>
      </w:r>
      <w:r>
        <w:rPr>
          <w:rFonts w:cs="Tahoma" w:ascii="Tahoma" w:hAnsi="Tahoma"/>
          <w:b/>
          <w:color w:val="000000"/>
          <w:kern w:val="0"/>
          <w:sz w:val="24"/>
        </w:rPr>
        <w:t>ene</w:t>
      </w:r>
      <w:r>
        <w:rPr>
          <w:rFonts w:cs="Tahoma" w:ascii="Tahoma" w:hAnsi="Tahoma"/>
          <w:b/>
          <w:kern w:val="0"/>
          <w:sz w:val="24"/>
        </w:rPr>
        <w:t xml:space="preserve"> expression</w:t>
      </w:r>
    </w:p>
    <w:p>
      <w:pPr>
        <w:pStyle w:val="Normal"/>
        <w:autoSpaceDE w:val="false"/>
        <w:spacing w:lineRule="exact" w:line="460"/>
        <w:ind w:left="483" w:hanging="0"/>
        <w:rPr>
          <w:rFonts w:ascii="Tahoma" w:hAnsi="Tahoma" w:cs="Tahoma"/>
          <w:b/>
          <w:b/>
          <w:kern w:val="0"/>
          <w:sz w:val="24"/>
        </w:rPr>
      </w:pPr>
      <w:r>
        <w:rPr>
          <w:rFonts w:cs="Tahoma" w:ascii="Tahoma" w:hAnsi="Tahoma"/>
          <w:b/>
          <w:kern w:val="0"/>
          <w:sz w:val="24"/>
        </w:rPr>
      </w:r>
    </w:p>
    <w:tbl>
      <w:tblPr>
        <w:tblW w:w="85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3686"/>
        <w:gridCol w:w="3685"/>
      </w:tblGrid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kern w:val="0"/>
                <w:sz w:val="20"/>
                <w:szCs w:val="20"/>
              </w:rPr>
              <w:t>Gene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kern w:val="0"/>
                <w:sz w:val="20"/>
                <w:szCs w:val="20"/>
              </w:rPr>
              <w:t>Forward Primer (5’-3’)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kern w:val="0"/>
                <w:sz w:val="20"/>
                <w:szCs w:val="20"/>
              </w:rPr>
              <w:t>Reverse Primer (5’-3’)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Abca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GCTTGTTGGCCTCAGTTAAGG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GTAGCTCAGGCGTACAGAGAT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Abcg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CTTTCCTACTCTGTACCCGAGG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CGGGGCATTCCATTGATAAGG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Angptl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GAGGAGCAGCTAACCAACTTAAT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TCTGCATGTGCTGTTGACTTAAT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Apoa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GGCACGTATGGCAGCAAGAT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CCAAGGAGGAGGATTCAAACTG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Apoa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TGGTCGCACTGCTGGTAAC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TTTGCCATATTCAGTCATGCTCT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Apoa4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CCAATGTGGTGTGGGATTACTT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AGTGACATCCGTCTTCTGAAAC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Apob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TTGGCAAACTGCATAGCATCC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TCAAATTGGGACTCTCCTTTAGC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Apoe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CTGACAGGATGCCTAGCCG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CGCAGGTAATCCCAGAAGC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Cyb5r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CAGGGCTTCGTGAATGAGGAG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TCCACACATCAGTATCAGCGG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Cyp39a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TGCACTGCATGAGCGACTG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GGTATTGAGTGTGGCTGGATAAA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Cyp46a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AGCCGCTATGAGCACATCC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CCATACTTCTTAGCCCAATCCAG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Cyp5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GACAGGAGGCAACTTGCTTTC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GTGGACTTTTCGCTCCAGC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Cyp7b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GGAGCCACGACCCTAGATG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TGCCAAGATAAGGAAGCCAAC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Fdft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ATGGAGTTCGTCAAGTGTCTAGG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CGTGCCGTATGTCCCCATC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Fdp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GGAGGTCCTAGAGTACAATGCC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AAGCCTGGAGCAGTTCTACAC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Gk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GCCTCGAAGCAAACCTCTG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TGTGTCAGTTCCACCTGATGA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Gpd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ATGGCTGGCAAGAAAGTCTG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CGTGCTGAGTGTTGATGATCT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Gpd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GAAGGGGACTATTCTTGTGGGT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GGATGTCAAATTCGGGTGTGT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Gyk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TGAACCTGAGGATTTGTCAGC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CCATGTGGAGTAACGGATTTCG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Hmgcs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AACTGGTGCAGAAATCTCTAGC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GGTTGAATAGCTCAGAACTAGCC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Hmgcs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GAAGAGAGCGATGCAGGAAAC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GTCCACATATTGGGCTGGAAA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Insig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CACGACCACGTCTGGAACTAT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TGAGAAGAGCACTAGGCTCCG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Insig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GGAGTCACCTCGGCCTAAAAA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CAAGTTCAACACTAATGCCAGGA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Lcat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GTAACCACACACGGCCTGTC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TCTTACGGTAGCACATCCAGTT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Ldlrap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CCTCAAGTACCTTGGTATGACGC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GAGGCTGTCGGTCAGGATG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Mvd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ATGGCCTCAGAAAAGCCTCAG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TGGTCGTTTTTAGCTGGTCCT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Mvk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GGTGTGGTCGGAACTTCCC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CCTTGAGCGGGTTGGAGAC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Npc1l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TGTCCCCGCCTATACAATGG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CCTTGGTGATAGACAGGCTACTG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Nsdhl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TCATGGTGAATCAAAGCGAGG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CCGGGGGTTATCAAAGCCTTG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Osbpl5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TTCTGGGCTGCGAAAATGAG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GTCAGATCCATTGCATAGCCTG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Pcsk9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GAGACCCAGAGGCTACAGATT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AATGTACTCCACATGGGGCAA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Pmvk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AAAATCCGGGAAGGACTTCGT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AGAGCACAGATGTTACCTCCA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Pon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GGTGTTGGCACTTTACAAGAACC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GGCGTTACTTCACGGAAAGC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Prkaa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GTCAAAGCCGACCCAATGATA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CGTACACGCAAATAATAGGGGTT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Prkaa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CAGGCCATAAAGTGGCAGTTA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AAAAGTCTGTCGGAGTGCTGA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Prkag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AAAGAACCCTAGCCTGAAGAGG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ACCTTCCGAGATGAATGCTTTT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Ppap2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AGAGGGGCTTTTTCTGTACTGA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TATACGGGACGGGATGGTACT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Ppap2b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TCGTCCCTGAGAGTAAGAACG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TGCTTGTCTCGATGATGAGGAA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Ppap2c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CTCACGGTCCGCTATGTTTCA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GGTCAGCGTCAGTGACAGAC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Sc4mol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AAACAAAAGTGTTGGCGTGTTC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AAGCATTCTTAAAGGGCTCCTG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Scap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TGGAGCTTTTGAGACTCAGGA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TCGATTAAGCAGGTGAGGTCG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Scarf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TGGGACTAGAGCTGGTGTTCT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CAGATGGGGATGGTGCATTCT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Sqle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ATAAGAAATGCGGGGATGTCAC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ATATCCGAGAAGGCAGCGAAC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Stard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GTGACTTGGAGCGCAGTTTG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GCCAGTGTTGGTATTTAGCTCG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Tm7sf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AGCTTCGGGGGAGTCCTTC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CCAGGCACGGCCATACTTTT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Trerf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GAGAACCTCTTCTATCAACAGCC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AGCCCCAGAGATTGTATTCCC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Vldlr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GGCAGCAGGCAATGCAATG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ahoma" w:hAnsi="Tahoma" w:eastAsia="Arial Unicode MS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color w:val="000000"/>
                <w:kern w:val="0"/>
                <w:sz w:val="20"/>
                <w:szCs w:val="20"/>
              </w:rPr>
              <w:t>GGGCTCGTCACTCCAGTCT</w:t>
            </w:r>
          </w:p>
        </w:tc>
      </w:tr>
    </w:tbl>
    <w:p>
      <w:pPr>
        <w:pStyle w:val="Normal"/>
        <w:autoSpaceDE w:val="false"/>
        <w:spacing w:lineRule="auto" w:line="360"/>
        <w:jc w:val="left"/>
        <w:rPr>
          <w:rFonts w:ascii="Tahoma" w:hAnsi="Tahoma" w:eastAsia="HelveticaLTStd-Roman;新宋体" w:cs="Tahoma"/>
          <w:b/>
          <w:b/>
          <w:kern w:val="0"/>
          <w:sz w:val="24"/>
        </w:rPr>
      </w:pPr>
      <w:r>
        <w:rPr>
          <w:rFonts w:eastAsia="HelveticaLTStd-Roman;新宋体" w:cs="Tahoma" w:ascii="Tahoma" w:hAnsi="Tahoma"/>
          <w:b/>
          <w:kern w:val="0"/>
          <w:sz w:val="24"/>
        </w:rPr>
      </w:r>
    </w:p>
    <w:p>
      <w:pPr>
        <w:pStyle w:val="Normal"/>
        <w:rPr>
          <w:rFonts w:ascii="Tahoma" w:hAnsi="Tahoma" w:eastAsia="HelveticaLTStd-Roman;新宋体" w:cs="Tahoma"/>
          <w:b/>
          <w:b/>
          <w:kern w:val="0"/>
          <w:sz w:val="24"/>
        </w:rPr>
      </w:pPr>
      <w:r>
        <w:rPr>
          <w:rFonts w:eastAsia="HelveticaLTStd-Roman;新宋体" w:cs="Tahoma" w:ascii="Tahoma" w:hAnsi="Tahoma"/>
          <w:b/>
          <w:kern w:val="0"/>
          <w:sz w:val="24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8T08:56:00Z</dcterms:created>
  <dc:creator>MC SYSTEM</dc:creator>
  <dc:description/>
  <cp:keywords/>
  <dc:language>en-US</dc:language>
  <cp:lastModifiedBy>Administrator</cp:lastModifiedBy>
  <dcterms:modified xsi:type="dcterms:W3CDTF">2014-12-09T02:16:00Z</dcterms:modified>
  <cp:revision>5</cp:revision>
  <dc:subject/>
  <dc:title>Table S3  List of primer pairs used for qRT-PCR analysis of cholesterol and triacylglycerol metabolism-related gene expression</dc:title>
</cp:coreProperties>
</file>